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EC7C5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 xml:space="preserve">&gt;JAK </w:t>
      </w:r>
      <w:proofErr w:type="spellStart"/>
      <w:r>
        <w:t>Genbank</w:t>
      </w:r>
      <w:proofErr w:type="spellEnd"/>
      <w:r>
        <w:t xml:space="preserve"> accession NO.: KP310054</w:t>
      </w:r>
    </w:p>
    <w:p w14:paraId="02E2B7A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GCAAGTAGAGATCTTTGGCTTAATTGAGTTGAGTGAGTTAGTGATTTTTTTTCTGTCCATTCAATTTACAGCTGTCAC</w:t>
      </w:r>
    </w:p>
    <w:p w14:paraId="4EACF290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CAGACCAACATTGGGACTACTGGTGTTATTGACTTTTTTTCCAGATATTTCTTACCAGATTACATAGTTTTCTGCAAT</w:t>
      </w:r>
    </w:p>
    <w:p w14:paraId="5BE2572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GGCAAAATAAGAAACAGTTTATTTCTTTTTAATATTAAGTCAGAAATATTGATTATACTTAATCTTGTATAGTCCATGC</w:t>
      </w:r>
    </w:p>
    <w:p w14:paraId="15375A8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GTCAGTGTTAAGATGATAGTTAAGATGAAAATTATGTGTTGAAGTGTCATTTACATTTTGTATTCTGCCATGGATGTTG</w:t>
      </w:r>
    </w:p>
    <w:p w14:paraId="0798A63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AGTCTCTCAGCTATAGTATTATTATTTTGTCTGAATACTGTAGCTTGTGTTTTGTGATACCCTCCAAAGAATTTTATAC</w:t>
      </w:r>
    </w:p>
    <w:p w14:paraId="062D562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GAATGTTTAGAAGATAGATACACTGTACAATATCAGGGGGAATGGCAGATACTTAGTTTCTTTTGCAATTTTGCAATTA</w:t>
      </w:r>
    </w:p>
    <w:p w14:paraId="144F35F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GTCTTTGTAAATTTTTAGGTTTAAATTTGATTTTTTAAAGATAAAAAACATTACCAATATAAGGTGCAATGATTTTATA</w:t>
      </w:r>
    </w:p>
    <w:p w14:paraId="3DD7159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CTTTCATAGAATTTACTAATTTGGTGTTATATTTCCTACTTATTGTATCTTAGAAATGTTCTATGGTATTGAAGATCTT</w:t>
      </w:r>
    </w:p>
    <w:p w14:paraId="7F64CE5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CCTGTGTAGAGGATGCTGGTCAGCGGGCTTATTTTCTTGTAAAGTACGGCTTTGTGTGTATGCATTATCTCAACTCTAT</w:t>
      </w:r>
    </w:p>
    <w:p w14:paraId="594C1906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TCATAAAAGACATTGCTAGAATATTTCTGATACTGCAGTAACACCATACTGCCAAAACAAAATTATTTTTTGCAATTT</w:t>
      </w:r>
    </w:p>
    <w:p w14:paraId="5768D11F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GATGATTTTTGGGGGATATGTGCTGAGGATTTAGACTAGAGTCCTTGGATGAGTAAAGATGATGGTCAGATTATAGTA</w:t>
      </w:r>
    </w:p>
    <w:p w14:paraId="6B2B7936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CAAATATATATTTATGAATAGCTTTAATTGCCTCATGCTTTACACAGAGTGGGGATATATATGATAGAATGTTCAAAG</w:t>
      </w:r>
    </w:p>
    <w:p w14:paraId="7DD5FC7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CATATGTGGAACACAAATGTATGTATGTTAATGTAATAAAATACATTCCTACACATGGCATGCAAATGCAGATATTGTG</w:t>
      </w:r>
    </w:p>
    <w:p w14:paraId="1544023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TTTATGTTATTGTCACTCTTATGGTGTAAATATGTTTAGTATATTGGCTGAAGTCCGTAAAGAAGTTGTATCTAATTT</w:t>
      </w:r>
    </w:p>
    <w:p w14:paraId="6D165B89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CTATACATCCTATTAAATAATATTTTGGAGTCATGTGAAATTCTCATTGCAAATAAAGTTGCAATTTTATAATATTTCA</w:t>
      </w:r>
    </w:p>
    <w:p w14:paraId="0DC28943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GCACATTATGAATAATTTCTTTTACTGGTAAATTTTAATATATTTGACGATAGGAGTCTGATATTTTTATGCTGATATT</w:t>
      </w:r>
    </w:p>
    <w:p w14:paraId="7B1897C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AATCCAAAAGATACATAACTGTTTTATATGCAGTAGGACCTGGATATACGAATGTCTTACATGACATTCTTGTTTTGCA</w:t>
      </w:r>
    </w:p>
    <w:p w14:paraId="7984396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TCACATCTGAAGAGCCAGTGGAACAGAAATTGTAATTTGCTACTAGAGTGCAGTTGGGAATTATATATGTAATATATAA</w:t>
      </w:r>
    </w:p>
    <w:p w14:paraId="609A618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ATAATTATAAAAATATGTAGCACCTTGTAGGTGCTACAAGGGTAGATTAAAAGACAGCCAGCATGCTAACCTTCCTGT</w:t>
      </w:r>
    </w:p>
    <w:p w14:paraId="1D9B8A4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ATAAACATGTTTAACCCACATCCATCTGACAGCTGCAGGAAGGGGATAGGAAATGACAGGAGACTTTTATCATTGCTAT</w:t>
      </w:r>
    </w:p>
    <w:p w14:paraId="7314754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TGTATTGAGCAGATATGAGCCAGTTATTTACATGTGGCAAAACAGACTATCAGATAATCTGAAAAAGTTAAGATTCTG</w:t>
      </w:r>
    </w:p>
    <w:p w14:paraId="72E4C49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GATATATATAGGTGTGTGAGGGTTGAATAGAGTAAAATGATGAATAAATAGGGAAACTCTTTCACTTTCTTATTTATCT</w:t>
      </w:r>
    </w:p>
    <w:p w14:paraId="4D56C8E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GTATGTTATACCATTTTCGAACAACAGCAACAGCAGCAGCAACAGTGACAATAACCAACCACAACAACACAAAAAAAA</w:t>
      </w:r>
    </w:p>
    <w:p w14:paraId="1566C726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lastRenderedPageBreak/>
        <w:t>AAAAAAAAAAAAAAAAAAAAAA</w:t>
      </w:r>
    </w:p>
    <w:p w14:paraId="22F2C63D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56ABC5EF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STAT KC779541</w:t>
      </w:r>
    </w:p>
    <w:p w14:paraId="16D54F5F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GTTTGGAAAAATGTTCACCTGCATTTGTAATAGAAAATGTTTGTTAAGATATATACATATATATTTTTAACAGAAAGGA</w:t>
      </w:r>
    </w:p>
    <w:p w14:paraId="1052B86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GAATTTTGAGGAAATATAAATCAAAAGAAAGGAATTTTTGTGGGGCAGGGGGGTCTAGTGATTTATTGAAATCATTGT</w:t>
      </w:r>
    </w:p>
    <w:p w14:paraId="5079B09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AAATTTTTACTCTTGAAAGTTTTTCAATTTATCTCCAGAAGAGAAAGCTGATGAAAATAAAAATAGATACATAGAGAAA</w:t>
      </w:r>
    </w:p>
    <w:p w14:paraId="67789B3F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ATGGGAAAAAAAGGAAAAGAAAAAAGTATGGACAAGGTGTATCTTGATAGTAAGGTTTCTTATATTATAATGATTTTA</w:t>
      </w:r>
    </w:p>
    <w:p w14:paraId="18E8AC89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AAGCATAAAGATTACTTGTGGTATTACATATTAGAATCATACTGCATATATCTTCCCTTTAAGATTATTGTATTTATG</w:t>
      </w:r>
    </w:p>
    <w:p w14:paraId="312FC5C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CATATATGAAGACCCTGCCCAGTGTTTGGAAGATGAACAATTATCTGAATGATTTTGCCTCTAATTGTATGGAGTAGAT</w:t>
      </w:r>
    </w:p>
    <w:p w14:paraId="10C36479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GAGTATCAAGTTAATGCTTAAGAGATTATGATTATTGTCATTATTTAGATATTTACTTTGTTTTAGTTTTTGTGTTTTT</w:t>
      </w:r>
    </w:p>
    <w:p w14:paraId="32F22F2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GTTTTTTTCTTTTCTTTTCTTTT</w:t>
      </w:r>
    </w:p>
    <w:p w14:paraId="1006CF2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704677B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IKKE JN180644</w:t>
      </w:r>
    </w:p>
    <w:p w14:paraId="5A6B922D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TGTGTGAAGCTCAAGAAGAAGTTATGAGACTGCTGGAGGAAAATGGGACAATTATCAAGCGATTCCAGCGCATTACAA</w:t>
      </w:r>
    </w:p>
    <w:p w14:paraId="6BD3BB5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TCAGTCTGATCTATCGGAAGAGCATTAGGGAAACAAGCATTATTAGTGAGATTCTTTTGTTATAATGTTTTAGGCAACA</w:t>
      </w:r>
    </w:p>
    <w:p w14:paraId="34C7B1A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CTGCAAGCACTTGATTAATTTGTTTATTTGCTTATTTTTCTTACTCAAGTTTTCAAGGTCAGTGGCTTATATTATTGTA</w:t>
      </w:r>
    </w:p>
    <w:p w14:paraId="6BF74FF9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TTACCATAAAGTGTTTCAAGTTAAAAAAAAAAAAAAAAAAAAAAAAAAAA</w:t>
      </w:r>
    </w:p>
    <w:p w14:paraId="09C3EA6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3C0487CD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IRF KM277954</w:t>
      </w:r>
    </w:p>
    <w:p w14:paraId="14DA8C2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CGAACTCAAATTAATCATCATTTTTGTATATAACGATAGCTTTTTTTTGCGGTTTAAATATTTGTATAATTATATGTAA</w:t>
      </w:r>
    </w:p>
    <w:p w14:paraId="1F3F955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ATATCTATATCTACAGCAAAAAAAAAAAAAAAAAAAAAAAAAA</w:t>
      </w:r>
    </w:p>
    <w:p w14:paraId="655167B9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7F050FB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DOME KC346866</w:t>
      </w:r>
    </w:p>
    <w:p w14:paraId="00394584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CATGTATCATTTCTAGTGAAGTTTTACTCCATTGTTGCATAAGAAATGTTTCAAGTCAGTCCACTGTTATTCAATATAT</w:t>
      </w:r>
    </w:p>
    <w:p w14:paraId="302C7EA5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GGCTTGAAGAACATATAGAAGTCATAAAATAATTCAGTTATGTGTAAGACTCTTCCTGAGGCAAAGTCCAAAGGCAAA</w:t>
      </w:r>
    </w:p>
    <w:p w14:paraId="3603416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TTTCCCTTAATCTGAGAAACTTACTTAACAGACTTCCATAATACTGGATATCAAATGATATATGTAAAAGCACTTTATT</w:t>
      </w:r>
    </w:p>
    <w:p w14:paraId="35F1F7BF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TGTGTTACCAAGTATTTATGAATGCAGTGGTTCACTCAATATTCTGGAGCATAAGATGATGAGAAGCAGCCAATATGTG</w:t>
      </w:r>
    </w:p>
    <w:p w14:paraId="1EBA2B9D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GTCTATTATTTTGTGTAGCATTGTTAATTGGGGGGGAGGATTTTAGTGCAAATCATGGTGGTGTTACTAATTCTTGATC</w:t>
      </w:r>
    </w:p>
    <w:p w14:paraId="6727D59D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CTCAGTTACGTACGTGGTACACCTTTAGAAAGTACAAAGATATGATCCCGGTAGTGGTGTTTGCCCAGCAGTATGTGAT</w:t>
      </w:r>
    </w:p>
    <w:p w14:paraId="7E3ACEF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GTATTAGTTATGTTAAGTTGGTGTATATATGGATAGAGTTGTTAAAATAAAAAACAAAAA</w:t>
      </w:r>
      <w:r>
        <w:lastRenderedPageBreak/>
        <w:t>AAGAAAATATGTGGTTTTC</w:t>
      </w:r>
    </w:p>
    <w:p w14:paraId="3123896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CCATTAAGGTAAAAGAAGTCTTCAGAAGGCAAAAAAAAAAAAAAAAAAAAAAAAAAA</w:t>
      </w:r>
    </w:p>
    <w:p w14:paraId="3B5B88B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4197B855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SOCS2 KX174314</w:t>
      </w:r>
    </w:p>
    <w:p w14:paraId="74875A09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CCCGTGGAGTTGCCCTCAAGCAGCCGTCCTTGACTTCGCAGAATGATTAGGGGGCAGCGGACAGGCGTCGGGCTCGGCG</w:t>
      </w:r>
    </w:p>
    <w:p w14:paraId="0795FE3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TCGTCATACAAAGGGAACCGCTGGCCTCCCGACGCATTCTTTGGGTGCCAAAAAGGAGAAAATAAAACTTGACACTTTA</w:t>
      </w:r>
    </w:p>
    <w:p w14:paraId="204629A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ATTTAAGAAAACATGTGCGACTGTGATCAATTTTACTCGTGGTAGCTATTTCAAGGACCAACTCTTCCTTACACTCCT</w:t>
      </w:r>
    </w:p>
    <w:p w14:paraId="3EB96CF9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TCCTGGGCCGCAGGGCTCCAGGGCACGCGATAGGCTAGCCAGAAGACTTTGCTCACGTTCCTCGACCTGGGAGGCGTTG</w:t>
      </w:r>
    </w:p>
    <w:p w14:paraId="6A965CD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TGAAGGGCGCTGTGTACGAACCTTTCTGGAAAAAGTGGAAAAGGATGATAAAATGAAAGTGGTTATTTCTATGATCTCA</w:t>
      </w:r>
    </w:p>
    <w:p w14:paraId="25751394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GAAACCAAACGTTTTGGTGCGAAAAAGATTCTTGTAAAAGTGATGATTCTTTCGATGTTGATGATGTCCTCTTTTTGT</w:t>
      </w:r>
    </w:p>
    <w:p w14:paraId="177CDC53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TGATTATTTTACTTCCATGCTGTAAGGAGTGC</w:t>
      </w:r>
    </w:p>
    <w:p w14:paraId="2C1D218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749C6640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AGO2 HM234690</w:t>
      </w:r>
    </w:p>
    <w:p w14:paraId="2F0B8B2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AAGAATTTGCAAGCCTGACCAGATCCAGATAGTGTCTCTGAACTTTGCTGTTCATAATGAAATGCACTTCTTGTAGCAA</w:t>
      </w:r>
    </w:p>
    <w:p w14:paraId="68E63234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ATTTTG</w:t>
      </w:r>
    </w:p>
    <w:p w14:paraId="6220E954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23A41FB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DICER2 HQ541163</w:t>
      </w:r>
    </w:p>
    <w:p w14:paraId="6A60C3E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GTTTCTTCTGTATTTGCTTTATATTTTACTCATTAATGAGGATTGCATGATCTGCATGTTTAATTGTAGGATTTTTTT</w:t>
      </w:r>
    </w:p>
    <w:p w14:paraId="1D47953D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TTTTTTTTTTTTTTTAATAATATATTTTTAAAATGACAATGGAAGCCATTAGTTTTAGGTTATCCTGCTTAGCAAAAG</w:t>
      </w:r>
    </w:p>
    <w:p w14:paraId="5E34FA5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GATCAATCAGGCAACTTTGACATATATATGGGTAATAATTTTCAGGCTTAGTGTTTAGTTAATTGTATGTATGTGTTTT</w:t>
      </w:r>
    </w:p>
    <w:p w14:paraId="317573E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TTTTTTTTTTTTTTTTTTTTTTTGCCATCTAGGAAGTGGTTCTTCCCTCTGCATCTGTAGGTAACCCCCATGGGTTTC</w:t>
      </w:r>
    </w:p>
    <w:p w14:paraId="01EC9F5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GGGATTATAGGGAGGGGAGGGCTGTCAATAAGTATAGGATACAGGAACAAGGAAGGTTATGTTGAATATAAAGGACAA</w:t>
      </w:r>
    </w:p>
    <w:p w14:paraId="6DA9A37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AGTAAGCAAAGGCTTTTACATAATGTGAATTGTTAGCAAATGCACTAAAGAAAATAGCTGAGATAATTACTTTATCTT</w:t>
      </w:r>
    </w:p>
    <w:p w14:paraId="1FF03A43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TTTTCCACAATGCCTAGTAATATCCCTTCTGGATAGGGAGTATACCCCCAGGTTAAGAACCGTTGCTTTAGTGTTGGA</w:t>
      </w:r>
    </w:p>
    <w:p w14:paraId="5DF7F1D5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GTGTCATGGTTAAGCATCAGTGTTAGAATGGTTATAGGAATTGTTGGCTTTTTACAGGCCATTTGGAAAATTTAGGTA</w:t>
      </w:r>
    </w:p>
    <w:p w14:paraId="0C055BE3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GGGAAGAAATTGAAATTGTTTAATAAAAAGAAAGAATATAAAATTGTTTAAGATAAGTTTTGAATATTTTTAATATTAA</w:t>
      </w:r>
    </w:p>
    <w:p w14:paraId="44A2CF55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GAAGTAGGTTTATTAGGAAAGTATTTCACTGAGCTGTTTATACATACTATTGAAAAGTGTCTGCAAGAGTTTACCTGAA</w:t>
      </w:r>
    </w:p>
    <w:p w14:paraId="34F8CEBD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TCTGTATCTATGAATACACATCAATTTTAAAAGAAAAAAAAGTCTCCAAAGCACAAAAAAAAAAAAAAAAAAAAAAAAA</w:t>
      </w:r>
    </w:p>
    <w:p w14:paraId="482000D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lastRenderedPageBreak/>
        <w:t>A</w:t>
      </w:r>
    </w:p>
    <w:p w14:paraId="0ECD7D05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7C41E9C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VAGO1 HQ541158</w:t>
      </w:r>
    </w:p>
    <w:p w14:paraId="07B263A5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TTACTCCAGAAAGACGAGGCAAAATAAACTGTAATGATAATAAAGTTATTTGGATAATAAAAAAAAAAAAAAAAAAAAA</w:t>
      </w:r>
    </w:p>
    <w:p w14:paraId="61A5573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AAAA</w:t>
      </w:r>
    </w:p>
    <w:p w14:paraId="1F10454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4E3F972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VAGO2 HQ541159</w:t>
      </w:r>
    </w:p>
    <w:p w14:paraId="7895A600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CGAAGACGAAGGTTTAAACAAAGGGAAATGTTTATCGCAGTTTTTTTTCTCTCCTTTTCTTTGTTTCGTTTGTAATTCT</w:t>
      </w:r>
    </w:p>
    <w:p w14:paraId="200E461D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TTCTTTTCAGTGGGGTAAGAATAAAAAAGATTGATCAAGATGGGCCTTTTAATGTTTCGTGGAATTTTGTGTGTGTGT</w:t>
      </w:r>
    </w:p>
    <w:p w14:paraId="5EA4809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TCTTGACTCTTAACATTTTTTCTGATTTGTTAAATATAGTTAGAGCTTCCCTATAAAAAAAAAAAAAAAAAAAAAAAA</w:t>
      </w:r>
    </w:p>
    <w:p w14:paraId="67E68B6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A</w:t>
      </w:r>
    </w:p>
    <w:p w14:paraId="127DF69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056A878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VAGO3 HQ541160</w:t>
      </w:r>
    </w:p>
    <w:p w14:paraId="62DD289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CGAAGACGAAGGATTGAACAGAGAAAAAGAAAATGATGTTTATCATTTTCAAAAATCACATAAAAAATCGTGATGTTTA</w:t>
      </w:r>
    </w:p>
    <w:p w14:paraId="596C1D8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CGCAGTTATTTCTTTCTTTGTGTTTCGTTTCTAGTTTTATTTCTTTTCAGTGGGGTTGGAATAAAAAGATTGATCAAGA</w:t>
      </w:r>
    </w:p>
    <w:p w14:paraId="23B6702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AAAAAAAAAAAAGACACAAAGAAATAATATTTTAAAAAGGAGAAGAAAATTAGCGAAAAATAGAAAATTGCAGTACTC</w:t>
      </w:r>
    </w:p>
    <w:p w14:paraId="28F88DE3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CAAATCCCATAATATTCATTCAATTTTTTCCCCTCTTTTTTCTCTCTCGCTCTTCCCCCTTTATCTAAATATACTCATT</w:t>
      </w:r>
    </w:p>
    <w:p w14:paraId="62680685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CTTTCTCCTGTGAAAGACAAACACAGTCGGACAAAATAGAAAAAAAGAGATAGGGGGCGGGGATTGGGGGAGTTTGGG</w:t>
      </w:r>
    </w:p>
    <w:p w14:paraId="4BCEF9F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5E58C79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VAGO4 HQ541161</w:t>
      </w:r>
    </w:p>
    <w:p w14:paraId="0EEE72B5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GAGGGACTCGGCTGGAGAGTCCGGTTCTCGCGTCCGCACTTGACCAAAGCTTTTATTTTATCTTTTTTTTTAATATCTT</w:t>
      </w:r>
    </w:p>
    <w:p w14:paraId="6CB344B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GTGTGTTCTTAGGCATTTATATTTTCCCGAGAGAGTTCGCTTGCGTTTTGGCCTCGCTTTGTTAACTGGACTCTTGAG</w:t>
      </w:r>
    </w:p>
    <w:p w14:paraId="3460452D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TAAGATGCCGTTGTGAAGATCAGTTGGAAATTTGAAATTATGATGCAGAATCTTTGGGAGACGAAGGAATCCAAGGCTA</w:t>
      </w:r>
    </w:p>
    <w:p w14:paraId="6C4A8C69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CATTCCTTGGCAAAGGGAGCCAATGATTGATTTATTAAGATGTTTTTTTCCAAATGTATTTATTAAAAAAGAAAAAAAA</w:t>
      </w:r>
    </w:p>
    <w:p w14:paraId="02F999C6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AAAAAAAAAA</w:t>
      </w:r>
    </w:p>
    <w:p w14:paraId="3C8CFDB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07ED7B6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VAGO5 HQ541162</w:t>
      </w:r>
    </w:p>
    <w:p w14:paraId="3CA49BF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AAATTCTGAGTTGTACCCCAATGACTGCTGTTATCCTTACTAATTCATACCTTATTTAGTGAAGCTCCTTTACATATAC</w:t>
      </w:r>
    </w:p>
    <w:p w14:paraId="12009313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TCCATTAATATGTTAAACACATGTTCAGCATTGTATCATGGATGAAGGCAATATATATGAAATGTATAATATTGATATT</w:t>
      </w:r>
    </w:p>
    <w:p w14:paraId="3B16FDC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GGGAAGAAAAAAAACATTATAAAGAGTTAAAAAAAAAAAAAAAAAAAAAAAAAAAAAA</w:t>
      </w:r>
    </w:p>
    <w:p w14:paraId="7C132FE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0722BFD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lastRenderedPageBreak/>
        <w:t>&gt;PIAS MK987066</w:t>
      </w:r>
    </w:p>
    <w:p w14:paraId="5B2650A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TCCTAGCCAAATATATTTGTAGAGAATTGGGCAGGACCTTTGAGGGGATGTAACGATGGTTGCGGCATTTGCGCATCA</w:t>
      </w:r>
    </w:p>
    <w:p w14:paraId="67F1F82D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CACTACCACTACTACCACCACCAACAGGGTTAAGGCACCTCAGCAATTTGGGAATAGCAGGAGCAAAGTTTCTTAGACA</w:t>
      </w:r>
    </w:p>
    <w:p w14:paraId="48CAD5CD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CCATTTCTTGTCTTTGGAAAATAATACATACTCTTCTTTTTTGCAAAATACCTTTTGCAAAACTTTCCTTCACCAAAG</w:t>
      </w:r>
    </w:p>
    <w:p w14:paraId="2878F23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GTTACAATGTATTCTTAGTTGAGTGTAGAGGTTATCTTCTCATAGTCTTTTGGTTCTTGCAAAAGACTTAATAGTAGTT</w:t>
      </w:r>
    </w:p>
    <w:p w14:paraId="42EFF7AD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TAAGTAATAATATTGGAAATAGAGGAAATGTTACAAGTACAAATGTATCCTGTGAGAGTTTGTTCCTTGAGGGATCTGG</w:t>
      </w:r>
    </w:p>
    <w:p w14:paraId="0AFD7254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AACAGCTGTACAGTGAGGAGAATTGGACTAACGTGAACATTTAGATTCATTGGTATTTCACATCATCTTTTGTAACTT</w:t>
      </w:r>
    </w:p>
    <w:p w14:paraId="3817C91F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TGTTCTTCTTTGTGTCCACTTCATTTTTTACCTCAAGTTTGCCATAGTTTTATGTAAGAGATCTTTATCTTTACCTATA</w:t>
      </w:r>
    </w:p>
    <w:p w14:paraId="038B847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CATTTCTTTCTAGTGTTTATCACTGAGGCAGAAGTTTTACTGGCTTATTGAGTCGCATAAAAAAATCCATTTCTATTGA</w:t>
      </w:r>
    </w:p>
    <w:p w14:paraId="1A660A79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TCATGGCCTTTGAGTTATTTTTATCTTACTGAAAGTTATTTACACTACTTGTTTGTGGCATTAAAGTGGCCTCATTTAG</w:t>
      </w:r>
    </w:p>
    <w:p w14:paraId="57AC88BD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CAAAGGTTGCCCCACCTTTGGACCCAACAGGGTGTGTGTGGTAAGATGGTCGGATTCCGAGGTAAACAACAACGCATCC</w:t>
      </w:r>
    </w:p>
    <w:p w14:paraId="1106B120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TGGTCCCCTCAAGTATGTGGCAACCACTAACGTCCTCTCCAGTAGCAGTAACTCCTGGAGCCCATCTCAAAACTTAGT</w:t>
      </w:r>
    </w:p>
    <w:p w14:paraId="48C5D2C5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GTGTCCACCAGAAGTGAGAGTCCCCTACCCCAAGAGGGAAATGACTCCAGCAGAATTCTCGCCACAAACACATGCTACC</w:t>
      </w:r>
    </w:p>
    <w:p w14:paraId="6833A79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TAAAACATACAATCTCAGGAAAAGGTCCTCAAAAACCGCTGCCGAGTGATTACATTTTGAGGAGCTGTGATTCTTCATT</w:t>
      </w:r>
    </w:p>
    <w:p w14:paraId="20B1CF8F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CTTTTGATAATGTTGATGCCTCATCAGCATTTTTTTTTTATCAATCTTTATTTGTTCTTTCTTTCATTCTTATTGATTT</w:t>
      </w:r>
    </w:p>
    <w:p w14:paraId="60746A2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CTTTTCTTATTTTTTAACATGACACTATAGTAAATCTTAGTTTTCTATAATGCATTTACTGCCAGCAAGATAAACATTT</w:t>
      </w:r>
    </w:p>
    <w:p w14:paraId="6D1945C3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GTCTTCTACTTGAATTATCAAGTGCATCTATTTGTTCTGTTCTTGCCTCTAAACTGTACAGATGTTAACCAAAGCAATT</w:t>
      </w:r>
    </w:p>
    <w:p w14:paraId="7D9643BF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GAAGAAATGTGTATATATATTGTGTATCAACTATGAATCTGAAGTATTTGTTAAAAAAAAAGTTATGCTGCAGCTTCCA</w:t>
      </w:r>
    </w:p>
    <w:p w14:paraId="08B1E49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GTGTTTCATTGTATGATATATTTGTCTAAGCGTATCAGCCTGACCATGTAGTGAATGTGTATTTTTTTTTTCAATGTAG</w:t>
      </w:r>
    </w:p>
    <w:p w14:paraId="2B9BEFA4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GTACACATAGATTGAACACTACTGCTCAGTGATATTGAGACAGTAATAGGGTATATATCTATGTGTTTATGATTTGGAA</w:t>
      </w:r>
    </w:p>
    <w:p w14:paraId="18453E8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GAGTGAAGAATGGGGAGGGAGGATAATGATTTTTAAGGATATCTGCAGTATAGATTTTTTTTTCTTGAATTATTTATTA</w:t>
      </w:r>
    </w:p>
    <w:p w14:paraId="337D3DC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GTAATAAAGGATAGACATTGATTTATTGTTACAATGAAGTAATAAGAATTAGTTTTCTTTTCTGTGCTTTCTGCAAATG</w:t>
      </w:r>
    </w:p>
    <w:p w14:paraId="66B7C89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AGACGGTTATACTTCACACGGCTATTGTCATTCTCCTTGTTTACCCAGCCTTCCATATGTCCATGACACTACTCTGCAT</w:t>
      </w:r>
    </w:p>
    <w:p w14:paraId="3398409F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GCTGATTTTTTTTAC</w:t>
      </w:r>
    </w:p>
    <w:p w14:paraId="72F3EAD3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1284A36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lastRenderedPageBreak/>
        <w:t>&gt;TOLL3 JN180638</w:t>
      </w:r>
    </w:p>
    <w:p w14:paraId="057D7EE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GATCCTGCGGAACTCCCTGGTAGTCCTGTGGTACTCCAATGGCGACCCTTAGTCAAAGAGAGCTTTGTCGAAGGGCTCA</w:t>
      </w:r>
    </w:p>
    <w:p w14:paraId="3A7A77F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TCCTAGGTAGAGCTCTGAGATTATGCAACACGGCTGTAGTTTTACAAGGGCTCTGTGATGAAAGCTCCTGGCTGTGGTT</w:t>
      </w:r>
    </w:p>
    <w:p w14:paraId="075988A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AACGAAAAGGGCTTTAGTGAGAAGGATACATAGCTTTAAAGTGACACATGTGGTTATAATGGACACGAAACGGAAGTG</w:t>
      </w:r>
    </w:p>
    <w:p w14:paraId="10DCA93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AAGAATCGAGCTTGTGATGCAATGTTTTCGAAGTGTAGTGGAAGCAGGACCGTTTGTGGACGATGGAGCCATGTACATG</w:t>
      </w:r>
    </w:p>
    <w:p w14:paraId="7C556DEF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ATAGCAATCTCCATCGTTGAATATGTAACATCTAGTCACATATATATTTATATATATTGTATATGAAAGTGAACAGTG</w:t>
      </w:r>
    </w:p>
    <w:p w14:paraId="746775C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CTTGGCTTTCACTCCGTCATGTATATGGAAAAAAAACAACGAGCCGACAACTTTTTATGGCAAATATCTACCGTTAAAA</w:t>
      </w:r>
    </w:p>
    <w:p w14:paraId="401EABE9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AGCTTTTTTGTAAATGTGCGTGAAGGAATATGAAAAACAAACAAAACAAAAATACCCGCAGTATCTATTTGGCCTCAG</w:t>
      </w:r>
    </w:p>
    <w:p w14:paraId="73B5E84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TGTTATTGTCATAAAGACATGATAAATAAAACTTTTTTGATGCATAAATATGTTGTGCTATGGATGTGATCATTGGTGC</w:t>
      </w:r>
    </w:p>
    <w:p w14:paraId="249CD57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GCAGCCAGTTATTTATTCAGACTATGCTTTATGGATATCGTTCACATGTGTTTTATTGACATATGGGAAATGTATCGT</w:t>
      </w:r>
    </w:p>
    <w:p w14:paraId="2FB52E63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ACTTCAAACAGAGATCATGTTTATGTTATTGTTTATCTCTGTAATGTGTAACCATTGTCACGTCGTTTGAAAAAGACTT</w:t>
      </w:r>
    </w:p>
    <w:p w14:paraId="54C159BD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GTTAAAATCTGTTTGAAAAAAAAAAAAAAAAAAAAAAAAAAAAAAAA</w:t>
      </w:r>
    </w:p>
    <w:p w14:paraId="189C9655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4A3FF93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Spz1 JN180646</w:t>
      </w:r>
    </w:p>
    <w:p w14:paraId="1348B7F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acgccaccagaatgctcttacaggaatgagatcttagactggatctaggactccctggccacgacggaaccaccgacaa</w:t>
      </w:r>
    </w:p>
    <w:p w14:paraId="67C6DB7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ccctataaccccgtccctgaaagcgcaggagaagacccgagatgactggagaactgctttcttcacgtaccgccactag</w:t>
      </w:r>
    </w:p>
    <w:p w14:paraId="52DE68C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catgccaggaactcccgggacgctcccgccgctgctctcacttttccttttctttttcttctttttatatcccatgtac</w:t>
      </w:r>
    </w:p>
    <w:p w14:paraId="3966807F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ggtagatacgaaaagtctaatgtaatattttttatgaataaattattttgaattataaaaaaaaaaaaaaaaaaaaaa</w:t>
      </w:r>
    </w:p>
    <w:p w14:paraId="2C5C58B0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proofErr w:type="spellStart"/>
      <w:r>
        <w:t>aaaaaaaa</w:t>
      </w:r>
      <w:proofErr w:type="spellEnd"/>
    </w:p>
    <w:p w14:paraId="6DC3158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701DC1B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Spz2 JN180647</w:t>
      </w:r>
    </w:p>
    <w:p w14:paraId="409D9C6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gtgtgttgtcgaggactttatctgctggtgaaacgtttcgttgggcacttcatctacttttgaagcgttttatcgaggg</w:t>
      </w:r>
    </w:p>
    <w:p w14:paraId="79866FFD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tctgtatagtgctagagagattcgttgagggtttttatctacttctgaagcggtatgtctacggttttatctgcttcag</w:t>
      </w:r>
    </w:p>
    <w:p w14:paraId="358322D0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acacttccttgaggtgtctgaagcgtcttaccgaggaattaatctacttctgaagcgtcttaccgaggaattaatcta</w:t>
      </w:r>
    </w:p>
    <w:p w14:paraId="02DB609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ttctgaagcgtcttaccgaggaattaatctacttctgaagcgtcttaccgaggaattaatctacttctgaagcgtttcg</w:t>
      </w:r>
    </w:p>
    <w:p w14:paraId="3515C206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aagggctctatctactactgaagcgtctcctgaagctccgaaggactgaaggaatcgctgatgcttgacattttaact</w:t>
      </w:r>
    </w:p>
    <w:p w14:paraId="1EC11E00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gtgcttttgtcgtcggtgtgctgcagggagggtcgccgtagttatagatattgttgtttgttataacttgtgttggttg</w:t>
      </w:r>
    </w:p>
    <w:p w14:paraId="71A8AAD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gtatggttgattattgtactttttttatcggttgaagagggatatcttttgtttttgctttgcatgttgtaggttctat</w:t>
      </w:r>
    </w:p>
    <w:p w14:paraId="6EAF90F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gggatgttactttattattatttttatcggttaaagagggattttattttttgctttacatagaggtttaactgggttg</w:t>
      </w:r>
    </w:p>
    <w:p w14:paraId="605A167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acagtttttagaaattcagatgaggagggatatttctgattttgtttaacttgttgtcaatggagtcttttgatatct</w:t>
      </w:r>
    </w:p>
    <w:p w14:paraId="7B1BF9D6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proofErr w:type="spellStart"/>
      <w:r>
        <w:t>tgaataaactttcgtgtaatgattataaaaaaaaaaaaaaaaaaaaaaaaaaaaaaa</w:t>
      </w:r>
      <w:proofErr w:type="spellEnd"/>
    </w:p>
    <w:p w14:paraId="7B4C928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439F4FB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Spz3 JN180648</w:t>
      </w:r>
    </w:p>
    <w:p w14:paraId="51C107C0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cgcgaagccataaatcggaagccacatttaatggggtaaatgacctcatcggcgtgagcaatgttttaatttttctaac</w:t>
      </w:r>
    </w:p>
    <w:p w14:paraId="7553316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acctggtaaaagtagcggaaggcataccatccctggaatgacttaaaatacgtgaagagagcagttctct</w:t>
      </w:r>
    </w:p>
    <w:p w14:paraId="139B48C3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47431C8F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Toll KT372179</w:t>
      </w:r>
    </w:p>
    <w:p w14:paraId="74AB6AD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gcaagttgaacccaaaacttttttttccgtgtacatgagtagctggactactgtcttcacagtgatgactcgttcaaag</w:t>
      </w:r>
    </w:p>
    <w:p w14:paraId="6F2FCD7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agtgttccagatatgaaaacatatatagacagatgaatatatatttatttagaaaattatatggacttattcccaaca</w:t>
      </w:r>
    </w:p>
    <w:p w14:paraId="17E95F90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ttcctcagatagtaggaatgtggatataaatgttgtatgcagctaaacttcttacaacattgactttgtaccattggtt</w:t>
      </w:r>
    </w:p>
    <w:p w14:paraId="6F03E65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taatttgccaattggctgtgacctgtattgtaaaccaggtacatatgtatatagcaggtttatgaaaaaaaaaaaaaaa</w:t>
      </w:r>
    </w:p>
    <w:p w14:paraId="03A9497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</w:t>
      </w:r>
    </w:p>
    <w:p w14:paraId="10741F64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51E50BE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Toll-</w:t>
      </w:r>
      <w:proofErr w:type="spellStart"/>
      <w:r>
        <w:t>i</w:t>
      </w:r>
      <w:proofErr w:type="spellEnd"/>
      <w:r>
        <w:t xml:space="preserve"> JN185616</w:t>
      </w:r>
    </w:p>
    <w:p w14:paraId="5B068F2F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cctgactatcctatagtcatcacattatttccaaagtatagttgatacataattgaaaaggtggaaatttgtaaaatca</w:t>
      </w:r>
    </w:p>
    <w:p w14:paraId="25AFD7FD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atttatctctcccttaatgtatatccataattttgttttttgaaaaagtatcacataatgttgatgtttaattgcaaga</w:t>
      </w:r>
    </w:p>
    <w:p w14:paraId="65FDDD8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ctatatggtactccaatcatattgtctttaaccaagggtgtataatcattatatttatgtttgcttttaaactataagt</w:t>
      </w:r>
    </w:p>
    <w:p w14:paraId="57293F7D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tgtatgagataattatccatctgttttacacttccttcatatatattggatgtttatgaaaaaaaaaaaaaaaaaaaa</w:t>
      </w:r>
    </w:p>
    <w:p w14:paraId="6475935F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proofErr w:type="spellStart"/>
      <w:r>
        <w:t>aaaaaaaaaa</w:t>
      </w:r>
      <w:proofErr w:type="spellEnd"/>
    </w:p>
    <w:p w14:paraId="0DA3921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5728F38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Toll2 JN180637</w:t>
      </w:r>
    </w:p>
    <w:p w14:paraId="5913FE40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attaacttaatgaaaaagcacattggagttcataagcagagtgtggaagtggcaaattccttttagacttgaaaatta</w:t>
      </w:r>
    </w:p>
    <w:p w14:paraId="6F0DC686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tttctgcttacaaactttatttactcaaaagtactaattactgtcatcattatcagtgatacctctaattgtacggatt</w:t>
      </w:r>
    </w:p>
    <w:p w14:paraId="7E85E46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proofErr w:type="spellStart"/>
      <w:r>
        <w:t>gcaaaaaaaaaaaaaaaaaaaaaaaaaaaaaa</w:t>
      </w:r>
      <w:proofErr w:type="spellEnd"/>
    </w:p>
    <w:p w14:paraId="71977E6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5BD950E5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Toll3 JN180638</w:t>
      </w:r>
    </w:p>
    <w:p w14:paraId="3B01376F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gatcctgcggaactccctggtagtcctgtggtactccaatggcgacccttagtcaaagagagctttgtcgaagggctca</w:t>
      </w:r>
    </w:p>
    <w:p w14:paraId="38B879C9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tcctaggtagagctctgagattatgcaacacggctgtagttttacaagggctctgtgatgaaagctcctggctgtggtt</w:t>
      </w:r>
    </w:p>
    <w:p w14:paraId="1824F36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aacgaaaagggctttagtgagaaggatacatagctttaaagtgacacatgtggttataatggacacgaaacggaagtg</w:t>
      </w:r>
    </w:p>
    <w:p w14:paraId="5C9A9906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aagaatcgagcttgtgatgcaatgttttcgaagtgtagtggaagcaggaccgtttgtggacgatggagccatgtacatg</w:t>
      </w:r>
    </w:p>
    <w:p w14:paraId="31ED5685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atagcaatctccatcgttgaatatgtaacatctagtcacatatatatttatatatattgtatatgaaagtgaacagtg</w:t>
      </w:r>
    </w:p>
    <w:p w14:paraId="791CEFE6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cttggctttcactccgtcatgtatatggaaaaaaaacaacgagccgacaactttttatggcaaatatctaccgttaaaa</w:t>
      </w:r>
    </w:p>
    <w:p w14:paraId="662C449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agcttttttgtaaatgtgcgtgaaggaatatgaaaaacaaacaaaacaaaaatacccgcagtatctatttggcctcag</w:t>
      </w:r>
    </w:p>
    <w:p w14:paraId="4B5110D4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lastRenderedPageBreak/>
        <w:t>ctgttattgtcataaagacatgataaataaaacttttttgatgcataaatatgttgtgctatggatgtgatcattggtgc</w:t>
      </w:r>
    </w:p>
    <w:p w14:paraId="7FFF6E0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gcagccagttatttattcagactatgctttatggatatcgttcacatgtgttttattgacatatgggaaatgtatcgt</w:t>
      </w:r>
    </w:p>
    <w:p w14:paraId="052CFAA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acttcaaacagagatcatgtttatgttattgtttatctctgtaatgtgtaaccattgtcacgtcgtttgaaaaagactt</w:t>
      </w:r>
    </w:p>
    <w:p w14:paraId="2998B91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proofErr w:type="spellStart"/>
      <w:r>
        <w:t>ttgttaaaatctgtttgaaaaaaaaaaaaaaaaaaaaaaaaaaaaaaaa</w:t>
      </w:r>
      <w:proofErr w:type="spellEnd"/>
    </w:p>
    <w:p w14:paraId="6301EB84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5BB5155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TRAF6 HM581680</w:t>
      </w:r>
    </w:p>
    <w:p w14:paraId="4CFFD9F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agaatttaacaaattgaaaaatattttttaatcatttggatattaaccctgtggtgatggatttttcttacaaggctc</w:t>
      </w:r>
    </w:p>
    <w:p w14:paraId="0E5A614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accagggtgcatgtgatatcagcttcttaagtgaaaaattagaagtgcagggagtctttatttactccactctttgtg</w:t>
      </w:r>
    </w:p>
    <w:p w14:paraId="3C53AF20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gtttggctgcagcagatatgatttattagaaactgaggctaaaacaaggctttaacccaacttttgagggattgtaatt</w:t>
      </w:r>
    </w:p>
    <w:p w14:paraId="7172248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gattgcctcaatcaagagccaaatagcaaacagctgtttaggtgcacaacttagagtagctttaccatgcatggtgtgg</w:t>
      </w:r>
    </w:p>
    <w:p w14:paraId="42F0614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ccctggcacccaccatttgggcctggtgtgtaatggtaagaatggatgttgaccattaagaagggtttagggagggtt</w:t>
      </w:r>
    </w:p>
    <w:p w14:paraId="1AD1B665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tgatgaggaatgtggaagatatttttttatacacaatagaaaatgaatcatcaagaagttttaagaagtatattttgga</w:t>
      </w:r>
    </w:p>
    <w:p w14:paraId="7A4EF7F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agaatttaattattaaattattattgttgttatcatcataatccacatttttgtcattgtagtaattaattatttttg</w:t>
      </w:r>
    </w:p>
    <w:p w14:paraId="428C80B3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tattgagaagattgttattgttatatagtttttatattaatgttttttatatttgaaatggtatcataatttcctactc</w:t>
      </w:r>
    </w:p>
    <w:p w14:paraId="23321A23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gaatatactgaatgtctgtaatggagagagtagtgtaaagattttacagagcattccattgttactgcagtttgtttat</w:t>
      </w:r>
    </w:p>
    <w:p w14:paraId="542172A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proofErr w:type="spellStart"/>
      <w:r>
        <w:t>aaagcttctgtgcaaaaaaaaaaaaaaaaaaaaaaaaaaaa</w:t>
      </w:r>
      <w:proofErr w:type="spellEnd"/>
    </w:p>
    <w:p w14:paraId="22384484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63A9393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LGBP EU102286</w:t>
      </w:r>
    </w:p>
    <w:p w14:paraId="6E05EFB0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ccctccactcaactccactcaacaaatcaaatgttatttaactgtctttatcacgttttttattgttattatcgccat</w:t>
      </w:r>
    </w:p>
    <w:p w14:paraId="74C92FE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tcatcagcaaataaataaaaatgaaagcatttacaataaagatattcattagaaaaaaaaaaaaaaaaaaaaaaaa</w:t>
      </w:r>
    </w:p>
    <w:p w14:paraId="6540234F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68977EE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MyD88 JX073568</w:t>
      </w:r>
    </w:p>
    <w:p w14:paraId="16ECC275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tattttacatttgctttgcacaattttactatgataatgttttaattatttttgactgataaggatgactggagcatc</w:t>
      </w:r>
    </w:p>
    <w:p w14:paraId="13ECC81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atatactaaggttgtacagaatgatagaagagtgttttaacgtttttcaacgacaattataaatcgcttgctttcatat</w:t>
      </w:r>
    </w:p>
    <w:p w14:paraId="7DC5D08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acatatattgtttattatgggaattattttgaatttagatgctcctgctctgaggacaaaggaagaaatgtctcatata</w:t>
      </w:r>
    </w:p>
    <w:p w14:paraId="28DED77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tcataattttacttgttcatgggctacactttgccaatttgtagattgaacttgtatatcactctctagtagcttata</w:t>
      </w:r>
    </w:p>
    <w:p w14:paraId="07FDB2A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attcatgtttttaattatctctgacacatacagtttagaacattctcggtgtggacagcagtatttgttttacataatt</w:t>
      </w:r>
    </w:p>
    <w:p w14:paraId="2ABB54C9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acaaaaagtcctcatacttttttgtactagttgcctgaagatactaataacagttattttaagattattatttagcta</w:t>
      </w:r>
    </w:p>
    <w:p w14:paraId="6FB06B9F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aacaagtctatcagtaaaggatatttaatactgaatttgaatgctggcaagattattatgtgtagaattgtaattaatg</w:t>
      </w:r>
    </w:p>
    <w:p w14:paraId="5E1DB356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gtttgttagcaaatgtggaagatatttatttgaattcataccttttctacattaatatcatttttatatttttataagg</w:t>
      </w:r>
    </w:p>
    <w:p w14:paraId="3475DEC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aatgcagggttttcctaagcagtttctgcatttataggtcaataaagacataaatgattaggtataagatgacatatta</w:t>
      </w:r>
    </w:p>
    <w:p w14:paraId="28EF7D43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tgtaaaataaatatgtgcatgatgcagaaaaaatatatttttaaggttaatctttgatatgattgacactcgagaggaaaaaaaaaaaaaaaaa</w:t>
      </w:r>
    </w:p>
    <w:p w14:paraId="06A5437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0D190033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Pelle JN180645</w:t>
      </w:r>
    </w:p>
    <w:p w14:paraId="13295635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proofErr w:type="spellStart"/>
      <w:r>
        <w:lastRenderedPageBreak/>
        <w:t>tgtacacagtcagtaaaatttagatgcactaaaaaaaaaaaaaaaaaaaaaaaaaaaaaaa</w:t>
      </w:r>
      <w:proofErr w:type="spellEnd"/>
    </w:p>
    <w:p w14:paraId="33DCF324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3E687549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Tube KC346864</w:t>
      </w:r>
    </w:p>
    <w:p w14:paraId="486836C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TGCAGGAAACTCATTCTTTACTGTTCAAATTCAGCACTTATGCAGTGCACAAATCTAGATTTATGAAGCTTTTTGACA</w:t>
      </w:r>
    </w:p>
    <w:p w14:paraId="61095DA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TTTGAAATATTATTTATATATAAGAATTTCTTGTTTTCATAGACATTAGACATTCTAGACATAGAAGTTTATATTAAA</w:t>
      </w:r>
    </w:p>
    <w:p w14:paraId="3F5AE42D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AATTTATTTATAAAAGAAAAATCTTTTATGTTGGTTTCAAATATATAATCTGTAAAGCTAGGGATCTTTGTGGAACAT</w:t>
      </w:r>
    </w:p>
    <w:p w14:paraId="1CF06CA4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AAGAGGTTTTCTCTTGAAAGACATCAGATATTGAGCAGATATATGTACAGCAACTGTTTTTCAGTTATGGCCCTGTTTT</w:t>
      </w:r>
    </w:p>
    <w:p w14:paraId="4E847E55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TTCCTGTTAGTTCAATACACACGTTAGCTACTTGATGAAAAAGGAAGATATTAATGCATGTTACTTTTAAATTGCATTA</w:t>
      </w:r>
    </w:p>
    <w:p w14:paraId="4BEF69E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TCTTAAAAGCTGACTTTTGAATATTAGAATTTTAGGTTATCAGGTAAACATATCCTCCTACCTGTTACATTCATGTACT</w:t>
      </w:r>
    </w:p>
    <w:p w14:paraId="3ABEB9C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TTTATGCATAATTAGCATTAAGAAAGATTAGAATCTGTCAATCAACTGCTAAAGCTACCATAGCCTGCCTAACTGCCT</w:t>
      </w:r>
    </w:p>
    <w:p w14:paraId="41E8FE19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GTTCATCTTATTTAGAAACCTAAATCTTGGAAGGGCAGATGCACCTTCTCTCGAGTTTGCTTTTCAAAACATAACTAGG</w:t>
      </w:r>
    </w:p>
    <w:p w14:paraId="2268EEE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TTTCTTAGTCATGAACTTAGTTGTTTTGTTATATGACCTAGATGTCTTGTCTTCACATTTATATTTTTGTAATTGTTCT</w:t>
      </w:r>
    </w:p>
    <w:p w14:paraId="2EA119D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GGTACACACTAAGTTCAGTTTTATATTCATTAACAGTAATTGCTTTTGGAAGGGATGGAAACCTCTCTCCTTTATAGAT</w:t>
      </w:r>
    </w:p>
    <w:p w14:paraId="7569EAE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TGAGAAATATGCTGAGTCATCTTGTTACTGGATTGTGTAAAGTAATTTCTTCATATATGTATGTATAGCTGCATGTAG</w:t>
      </w:r>
    </w:p>
    <w:p w14:paraId="7B64B165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TTTACATCTGCAATGTATAGAAACTGATCAGTGCATTTTATACCCTTTATATACAGTTTGTTATACTTTTATGTATATT</w:t>
      </w:r>
    </w:p>
    <w:p w14:paraId="60F6730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ATTTTGTGCAGGTTACAATTTTTTTTTTCTTTTTTTTGTCATAAGTTGTTAGATCAGTCTGCTAAAATTTTTGAGATAA</w:t>
      </w:r>
    </w:p>
    <w:p w14:paraId="69A8308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GGGCTTCCTCACCTTTTCTTTGATAAATGCGCAATGTTCTTGTGTCAAAAGGTGCTCCCTTGATTTTTGGTTTGATTAA</w:t>
      </w:r>
    </w:p>
    <w:p w14:paraId="7459B7F3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GTACAGCAGTGGTCATGTTAAATGATCTGTTATGGAACTTTCATTTGTTGTAACCGAGACAAGATTTATACTAGTATT</w:t>
      </w:r>
    </w:p>
    <w:p w14:paraId="30F2E57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ACTCCTTGGTGAATTTATTTACAAAGTAGTAAGAAAAGTGGAACTATTAGTGGAAAATAAAATAGGTATAGCAAGAGA</w:t>
      </w:r>
    </w:p>
    <w:p w14:paraId="715A716D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AGCATGGTGATGCAGTGTGTTGCAAAAGGGGTTGGGGTAGTACAAATAATATTAAATTAGGACCTTTGACTTCATTAGA</w:t>
      </w:r>
    </w:p>
    <w:p w14:paraId="35BE695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GCTTCTTTTTATACTCTTCCCTCACTTGACTAGGCCTTTGGTGACATTCTCATGCTGCATCTTACATTATGCTTGTATT</w:t>
      </w:r>
    </w:p>
    <w:p w14:paraId="64DB390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TGTGGTGGAAAATAATATTGCATCACAAGATCTGTTTCTTTGACATTTGCTTTCACCTAACGCTTGTAAAAGGAAATTA</w:t>
      </w:r>
    </w:p>
    <w:p w14:paraId="4928350F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GATTTGTGAATAAATTATAATAAACTCTGTTATAGTTCCTTCAGTTCTACTAATAAGATACTGGAGTGCCATTTTCAT</w:t>
      </w:r>
    </w:p>
    <w:p w14:paraId="2688670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AGAGAATGAAGATTGCTGCACCTACTGATTATGCTTCTGTAAGGAAGAGTGACTGATGTAATATTATGATTTGAAGTGG</w:t>
      </w:r>
    </w:p>
    <w:p w14:paraId="59E5449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ATAGAAACGGAAAAAATCCGTGCCGTTTGGCCTGAAAATCATCTTGTAGAAACGGATCTGTTTCTCTATCTGCAGCAA</w:t>
      </w:r>
    </w:p>
    <w:p w14:paraId="4B846463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lastRenderedPageBreak/>
        <w:t>ATCTTTCTGCAGAGACAGGCAACTGGAACACTTCCTCAAATCGAAATCAAGGTTGTCGAAGGAAGCGGAGTACTGCAGAA</w:t>
      </w:r>
    </w:p>
    <w:p w14:paraId="310C1184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ATGACCTGCATTGATTAGGTTAGGTTAGATTAGTTTGGTTA</w:t>
      </w:r>
    </w:p>
    <w:p w14:paraId="3708CFD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681A519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Cactus JX014314</w:t>
      </w:r>
    </w:p>
    <w:p w14:paraId="54B993B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AAATGTTTGCGTACCCATCAGTAGCTGGGAACTTACAACTTCTGATGTGATTTTTTAAGATACCTGTAACAGGCATCTA</w:t>
      </w:r>
    </w:p>
    <w:p w14:paraId="6E65406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TATCAGTGACCTGAGAACCTTCACAGCGGCTGGAGTGCAGGTCCTGTTAAATTGTTGAATGATGATATTCAGAAAAGGA</w:t>
      </w:r>
    </w:p>
    <w:p w14:paraId="3D64969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AAAGTGAAAGACCTTTTTGAAAGTAGTGTCAGTTTGAGGAAGACATGTCTTGTTTGGAGATAGTGTCAGTGTGTGACTT</w:t>
      </w:r>
    </w:p>
    <w:p w14:paraId="56F223B4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GAGGAGTCAGGAGTAATGCTGGTGCCTTGGACCTACCTGACCCTGTATCAAGTGATTGTCAACAAGGGGAGTCATTCCC</w:t>
      </w:r>
    </w:p>
    <w:p w14:paraId="22508C1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CGCCTGCGTATCATCATCATCAAAGAATACATTAAGTGGAGTGGGAAGCTGTACCCAAGACAAAATATTGACATTTAGA</w:t>
      </w:r>
    </w:p>
    <w:p w14:paraId="071BA7E0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AACCTTGCAAATTATTCTTAGGACTTGTTTTTGAAAAGATCTCTATGTTGAAGAAGAAATTGAACCCTTGCTTTATTAA</w:t>
      </w:r>
    </w:p>
    <w:p w14:paraId="4B03FB7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GTAGTGGTCATAATATTAATTTCTCAATACAGTGTGTGTATGATCGTCTACCTGTGATCTCATATAAAAAGGGTTGGT</w:t>
      </w:r>
    </w:p>
    <w:p w14:paraId="72D2DBD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TGAAGCAAGCTGGGAAATGTGTAAAAACTAACACAGATACCTGTGCATTAAATTTTGTGTTTCATCAGTTTCCTGCAAA</w:t>
      </w:r>
    </w:p>
    <w:p w14:paraId="1E47EE1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GAAATACTAGTATACTTGTTAATAACATTTATGTAGTTAAGTTGTATTGTATCTAACTTTGCACTTTCCATTGAATATC</w:t>
      </w:r>
    </w:p>
    <w:p w14:paraId="4885CA49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AATAAGGGTGTAAAGGAACATTGTGATAATACAAATGTCCTGTTGCAACCACAAAATCTGGGGAACCAGATACCTGCA</w:t>
      </w:r>
    </w:p>
    <w:p w14:paraId="4FAE3BD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GCTGTAGCTGCACTCATTATTATTATACTGTGAGAAATGTGTTGAACCAGACTGATACTTGCTCCTGTCTTGCTAGTAT</w:t>
      </w:r>
    </w:p>
    <w:p w14:paraId="6A3B9C5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AGGAAGAGAAATTATTAGATGTTATATACACAATGTTCTTTGTTTGGCGTTTTGAATAGCAGCATCAGGTTATCTGGCT</w:t>
      </w:r>
    </w:p>
    <w:p w14:paraId="0BE8EC7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TAGATGTTGGAAAGTTACAGCTGCAGTCATTGTTGTTATCTCAATAATTAAATACAGCAGTGAACTGCAGTATTTGGTT</w:t>
      </w:r>
    </w:p>
    <w:p w14:paraId="01C4D360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AGAGAAATTTTTGATTTGGTAAATGTTTGAATGTAAAGTTATTAATGTGCTATAAGGTAGCATTAATTTTGGCACATCC</w:t>
      </w:r>
    </w:p>
    <w:p w14:paraId="76EDAF30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CAAATCAGAAAATGTCTTAAATAATTAGAGACAGTGATCTTTTGTCAATGTTATGTATATTTTTTACTAAAGAGTGAGG</w:t>
      </w:r>
    </w:p>
    <w:p w14:paraId="1766AFD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AAAAAAAAAAAAAAAAAA</w:t>
      </w:r>
    </w:p>
    <w:p w14:paraId="59739434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42098055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Dorsal FJ998202</w:t>
      </w:r>
    </w:p>
    <w:p w14:paraId="018D16DF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GTGATTGTGTGTGTACCAGGAAGTGTGACTGCTAACTGTTTAAATGAACTGTGTTCTTGAACACAGAATGCGATATGGG</w:t>
      </w:r>
    </w:p>
    <w:p w14:paraId="1CB3224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CAAAAGTCTGCATTATTTAATGGAATTAGTGAGAGGGATGTTGTATATGTGAAATATTTTTTGGTGTCTCAGATTTAA</w:t>
      </w:r>
    </w:p>
    <w:p w14:paraId="1F360F2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GCGGCATTTTTTGTGGGAACATTTCATATTTGTGGAATTAGAAATAAGATTATGTTTTAGCACCAGTAGCATTTTTTA</w:t>
      </w:r>
    </w:p>
    <w:p w14:paraId="77EF1919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ATTTTGGTATATACTTGTGCTCACAGTGTTCCGATTCATAAAGCATTTAATCAGATAATGATTTTATATTCAGATTTTA</w:t>
      </w:r>
    </w:p>
    <w:p w14:paraId="2AA2CDC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TAGTAAAAAGTTTATATTAAGTTTAGGCAAAATAGTTAAATGCATTTTGTAGTTCTTGTC</w:t>
      </w:r>
      <w:r>
        <w:lastRenderedPageBreak/>
        <w:t>ATTATTTAGTTTAATGAAA</w:t>
      </w:r>
    </w:p>
    <w:p w14:paraId="42BE217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CTTATTGCTAATTGATAAATTATAATTAATGATGATTTCAAGAATTATAATTAGAGGGCAGATTGCATGTACTGTTAG</w:t>
      </w:r>
    </w:p>
    <w:p w14:paraId="1317A775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CTGTTCAGTTTCATTTCCACTGCACAGACTCACCTTTGGTCCCTGACTCTAGTATAGTTGGTCAGGCTCTCATATTAGG</w:t>
      </w:r>
    </w:p>
    <w:p w14:paraId="0D7FEE53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CAGTGCTGCCAGGGATTGCATGAATGTACACATCGTACCCACTTTGAGTTTACTTTTTGATTGTCTTTACATGTAAATG</w:t>
      </w:r>
    </w:p>
    <w:p w14:paraId="7FE6B02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CTCCACAAGTGCTAAGTTGCCAAGGAATCAATTACTGGAAATATCTTTCTCACCTGATTACTATTCTCCTTGAGTTTTG</w:t>
      </w:r>
    </w:p>
    <w:p w14:paraId="5001C03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AAGTATGCTGTTTTATCTTGTATTATTTATTAGTAATTTCAGTAGCATGATAAGTATAAAATCTATGATGAAAATGACA</w:t>
      </w:r>
    </w:p>
    <w:p w14:paraId="6E388A7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CATTGATATTAATAGCATTGCTAAAAAAAAAAAAAAAAAAAAAAAAAAAAAA</w:t>
      </w:r>
    </w:p>
    <w:p w14:paraId="0A2430A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296B2640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Relish EF432734</w:t>
      </w:r>
    </w:p>
    <w:p w14:paraId="0EA725D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AAGTGACATACATTTCATTAACCTGAAATGTGCATATCATAAGTGCAGAACAATTTTGGTTATTGAGTTCTTACTGTTA</w:t>
      </w:r>
    </w:p>
    <w:p w14:paraId="3D63729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ATTTTCATTCTTACCATGTACAAACTTAAACTTTTATATGGGGGTTCACATATTGGGAAGTTTACTTTAGTTTTATTTG</w:t>
      </w:r>
    </w:p>
    <w:p w14:paraId="2B30ABC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TTCACCTTTTTTTATTATTTTACTATTTTCTTGCCTAAAATATACACTAGATGTATGTTAGCTTTGGCTAAGATGCTG</w:t>
      </w:r>
    </w:p>
    <w:p w14:paraId="053ADAB9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AATACTACTTGGATTGTATTTCATAGGTAGGTGAATTGTACAAGTATATTTGTATTGAGATTGTTTTATGAAAAAAATG</w:t>
      </w:r>
    </w:p>
    <w:p w14:paraId="3DE58E20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CAGGATTAGAAAAAAAAAAAAAAAAAAAAAAAAAAAA</w:t>
      </w:r>
    </w:p>
    <w:p w14:paraId="2A8A2DD4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120CED7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</w:t>
      </w:r>
      <w:proofErr w:type="spellStart"/>
      <w:r>
        <w:t>sRelish</w:t>
      </w:r>
      <w:proofErr w:type="spellEnd"/>
      <w:r>
        <w:t xml:space="preserve"> FJ416145</w:t>
      </w:r>
    </w:p>
    <w:p w14:paraId="14FDD036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aaccttgtcttacactactgttgtattttcattccaattaaatcttgggaagcatttatatatgtaatctcatttgtga</w:t>
      </w:r>
    </w:p>
    <w:p w14:paraId="68295805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proofErr w:type="spellStart"/>
      <w:r>
        <w:t>ataaaaatattcaataacaaaaaaaaaaaaaaaaaaaaaaaaaaaaaaa</w:t>
      </w:r>
      <w:proofErr w:type="spellEnd"/>
    </w:p>
    <w:p w14:paraId="15229EB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6C2ED533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IMD FJ592176</w:t>
      </w:r>
    </w:p>
    <w:p w14:paraId="5BB5EAC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GACAGCTAATCAAGGAAATTGTAATGTTACGTTTTCTTTTTTATATACCTTAACTGCTTGTGTGTGGTTGTTTGTTTTT</w:t>
      </w:r>
    </w:p>
    <w:p w14:paraId="6CFBD73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CTTCTTCTTCTTCGAAATAATACACTGCTAATTGTAAGGAGAGATAAAGAAAATAGCACAGGAAAGGAAATGGTCTGGA</w:t>
      </w:r>
    </w:p>
    <w:p w14:paraId="147D12EF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ATGTTGTACGACTTGCCGGGTTTTGTAATGTGTCAAATATTTCATAACGTCAGTAAATAAATATTTTCATCTGCAAAA</w:t>
      </w:r>
    </w:p>
    <w:p w14:paraId="1D4C114D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AAAAAAAAAAAAAAAAAAAAAA</w:t>
      </w:r>
    </w:p>
    <w:p w14:paraId="0A406C7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648E2BF5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</w:t>
      </w:r>
      <w:proofErr w:type="spellStart"/>
      <w:r>
        <w:t>IKKbeta</w:t>
      </w:r>
      <w:proofErr w:type="spellEnd"/>
      <w:r>
        <w:t xml:space="preserve"> JN180642</w:t>
      </w:r>
    </w:p>
    <w:p w14:paraId="3D39333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CTTCTGCTGAAATATTATTGATATGAAAAATTTAATATGTTTACTTTACATTCTGTAGGTATCTCAGTTACTGAACCTG</w:t>
      </w:r>
    </w:p>
    <w:p w14:paraId="566E9D5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TCACGGACTAGAAAACTGATAATAATACTTTTTACAAGTGACAGGTTAGGAGTACTTACTTAATATAAAGTAGAAAAAA</w:t>
      </w:r>
    </w:p>
    <w:p w14:paraId="6C96328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GTGTCCTGTATGGAGATATATCACCATAAATATTGTACCATATAATTTATTTACAATATATTCAACATAAACAGTTTA</w:t>
      </w:r>
    </w:p>
    <w:p w14:paraId="591E03F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CAATTACATAATTAGATTGTTATTGGAAATATCATAGTAGATATCTATATGCAGCAGGAACTGCTTTGTTATGTCATTT</w:t>
      </w:r>
    </w:p>
    <w:p w14:paraId="6F8A21B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GACACCTGTGGAAACTAAGAGGCACACACAAACAGATACTTGCACACACATACACAC</w:t>
      </w:r>
      <w:r>
        <w:lastRenderedPageBreak/>
        <w:t>ACATATGCAAGTGATCAGATAG</w:t>
      </w:r>
    </w:p>
    <w:p w14:paraId="213C82A3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TATTTTACTTAAGAATAAAAAATAGTGACTTTTTTATGATGGTTAATTTTGACTTGCTAATGTGTGATATGTGCTGTAT</w:t>
      </w:r>
    </w:p>
    <w:p w14:paraId="296C652F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CTTATATTTTGGGCAGTTTTTTTCTTTTTCTTTTACTTTTTCTTTTTTTTTTCCTCATGCATTCATTATTGCTGTAGA</w:t>
      </w:r>
    </w:p>
    <w:p w14:paraId="3E7277D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TATCTCACACAAGTTTGGGAATTGCTAGGCATTCAAAGGTATATGACTGAACTTAGTGTCTCTGATTTGCATTTCTTG</w:t>
      </w:r>
    </w:p>
    <w:p w14:paraId="486D578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TGGCCTGGAATTAAATTTAGCAATTCTTTAATTAAGGAATGTTTCTTTTCCATACAGGAGAATACAGGCCAATTTAATC</w:t>
      </w:r>
    </w:p>
    <w:p w14:paraId="25C4257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TTATGAATGTAAATTATAAAATTAATAATGGAATGATAGTGCTTTACATTGCTGGTGAAGGTATAGTTTGATTGATCA</w:t>
      </w:r>
    </w:p>
    <w:p w14:paraId="70DD57DC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TAATAGCTTCCAGCTTTTATTCTCTAACCCATAGATCAACTTACCCACTGAATCTTTAGTAAAACAGTGAAAAAGCAAT</w:t>
      </w:r>
    </w:p>
    <w:p w14:paraId="76807DC4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GTAAATATACAGTTCAACTTATTATTTTTTGCCACAAAGGTGATATTTAAATACATGTGACATACATTATATGCATTTC</w:t>
      </w:r>
    </w:p>
    <w:p w14:paraId="3A65C94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TGTATTAAAATTACAGAGATTTTCTGCACATCAGCATAGCTTTATGAGAGATATGGTCGCTTTGTTAAAATTGTCCGA</w:t>
      </w:r>
    </w:p>
    <w:p w14:paraId="6DE88DF9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CCCTGACCTAATGAACATTCATAACACTGACATGCATATTCACAGAAATAAATGCATATCTACTGTATAGGTAGATATA</w:t>
      </w:r>
    </w:p>
    <w:p w14:paraId="0D9B851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ATAAATGTGTATATACATATGATAGATAAACATGGGTATTTATTTCTGTGTATATGCATGTTTGTGTATACAAATATTC</w:t>
      </w:r>
    </w:p>
    <w:p w14:paraId="224D921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TGAGTTGGGTTTCGCACAATTTTCACAAGCCAGCCGATAATTTAGTGACTGACAGTGTTTAATCAATTTTTTTTTTCT</w:t>
      </w:r>
    </w:p>
    <w:p w14:paraId="14EAEBFB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TTTGAACTCAAAAGTTGCATTTGCATTGATCTGAGAATCTATATGTCACATAAACAGCATAAAGTGCCTTTCCAAAAG</w:t>
      </w:r>
    </w:p>
    <w:p w14:paraId="136BAB5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ATTTATTTAGGAAATTAGTTTATAAAGAAATATGAGAGAAAATCTTCAATGAAAGTTACAGTTAGAAAGAAGCTCAATT</w:t>
      </w:r>
    </w:p>
    <w:p w14:paraId="2497FF9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TTGTGTTCTATTTTATTTATTTCATTATCTACAAAGGTGCATGATATTAGGTGCCAATTTGTTTCTCCAGCTTGTATTT</w:t>
      </w:r>
    </w:p>
    <w:p w14:paraId="76343FE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CTCTTTTTTTCAGCCAATTTGTGCATGTATGTCTGGGTGCTTGTTTGTGTGTATGAGTGCATCATTGTATTTGTATGTG</w:t>
      </w:r>
    </w:p>
    <w:p w14:paraId="4D848624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GCTATTGATGTGGGTGTGTAGAAAGAGGTATGAATGAGAATAAAGATCCTCATAGAGCAAGAAATGTATTTGATTGGT</w:t>
      </w:r>
    </w:p>
    <w:p w14:paraId="701AEB6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CGACTATATCTTCATTAGAAATACAGGTATTTCTGACAAACATACGGTATTGTCAAAACCATTCAGATACATCTTGTG</w:t>
      </w:r>
    </w:p>
    <w:p w14:paraId="53C647A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TGTGTAGATATTAATTCTCATTCATAAATTCTTTTGCATTTACCACAGTGAACACTGTTAATCATGTGGATGGGTGTAC</w:t>
      </w:r>
    </w:p>
    <w:p w14:paraId="78B6CAB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AAGCCTGTACATGTTTTTGTGTGCAATTACATGTATGTACGTGTGCATATGTGTGTTTTTGACAGACGTAAATGAAAT</w:t>
      </w:r>
    </w:p>
    <w:p w14:paraId="178BEFE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ACTTCATTACCTGGTCACTCTATTCTTAAAACAGTTTTGTACTGATATGTTTTGAATGTTTCTTTTGTCACAAATGATC</w:t>
      </w:r>
    </w:p>
    <w:p w14:paraId="6E7E481A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GTAATGCAATTATACATTGCTATATTATATTTACAAGTTTATATTTCAGTTTCATTGGTATATGTGTTGCAAAAGGACA</w:t>
      </w:r>
    </w:p>
    <w:p w14:paraId="7DA10494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ATACTTATGTTATTTTTAAATTGTTAGTTTTTTAATACAATAATAACTTGCTGATATTATTTTGTGGATAGTTAATAAT</w:t>
      </w:r>
    </w:p>
    <w:p w14:paraId="25399AC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ACCATTTTTGTTTGGTGTCTGTGATACCAAGTGTTCAGTATACAGTATAGTAACATAAACAGGTGCTTGTGCAAGAACT</w:t>
      </w:r>
    </w:p>
    <w:p w14:paraId="2DF38542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lastRenderedPageBreak/>
        <w:t>AGTCTTGAATAAGATGTAGGAGTGTGAATTCATAACTTTTTCTTAATCACAAATTAGCACTTTCACATGCACACACCCAA</w:t>
      </w:r>
    </w:p>
    <w:p w14:paraId="724BFAF5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GATGAATAGAGAAAAATGTGTCATTATATAATAATTTTTAGCACATATGGCTTGAAAAGTAAGTATCTTGAAATTTTGCC</w:t>
      </w:r>
    </w:p>
    <w:p w14:paraId="67E77BD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ATTTTTTTCACTGTTAAAAGATTTGAATAATTTTATTTGTGTGATGAAAAAAATGAATTCATAGATTTTATTAATGTA</w:t>
      </w:r>
    </w:p>
    <w:p w14:paraId="3687DF06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TTTGTACATGTAAATATAGATCCATGTAGATGAATTGCGACTTGTTTACTTGAATATGCTGCATACAATATCAAGAAAT</w:t>
      </w:r>
    </w:p>
    <w:p w14:paraId="1583A7D3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TGGAAGGGATATGATTAAAGTCCTTTTCATAAATTCTCTATATACTGTATATGTTTATGCACAGGCTTCTGATAAGTC</w:t>
      </w:r>
    </w:p>
    <w:p w14:paraId="76C9F76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TTCCTCTTTGAACTGGGTAGGATATTGTTGCCAGTGCCTTTGCTTGCTTTCTTTTTTTTTTGTTTTGTTTTTT</w:t>
      </w:r>
    </w:p>
    <w:p w14:paraId="3D26367D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</w:p>
    <w:p w14:paraId="7E05393D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&gt;NRF KY864366</w:t>
      </w:r>
    </w:p>
    <w:p w14:paraId="2971E594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AACAGGGGGGGCAGTTTTATGTCAAAAGGAACACATTGCAGGACAGTGCTGTTTGCAAGGAGGGCATTGTTGCTGAAGT</w:t>
      </w:r>
    </w:p>
    <w:p w14:paraId="11812188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CCCCCCCCCCCCATTCCCTTTTCCAAACACACTTATAGTATGCTATATATATGTATAAATATTCATGTTTTAATATGTA</w:t>
      </w:r>
    </w:p>
    <w:p w14:paraId="21F00BD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ATTTATTTACACATATTTGTGTTTTCTTGAATTTGCTAGATTTTCTTTTGGTAGGGATCTTATGTTTTGACTCGGTATT</w:t>
      </w:r>
    </w:p>
    <w:p w14:paraId="1102074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CCACTGCAGCCCAAGTCCCTTGACATGCAAGTCAAAAAGGGCATTATTACATAAAGTATATTTCTGTAGTGCTGTATTTC</w:t>
      </w:r>
    </w:p>
    <w:p w14:paraId="15DCF02E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AACCATGTTGAAGAAACGAATATTTTAACAGTGTAATGCAGCTGTAGCGGACTTCAGTGTCATTATTTCATCAGATGTC</w:t>
      </w:r>
    </w:p>
    <w:p w14:paraId="57F6C497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TACTTAGGAGAACTTTTCTTATCTGTTTTTGTTTGTTGTTCAGCTAATCATTTGTCCTATGGTTTTTGATATCTTAAAGT</w:t>
      </w:r>
    </w:p>
    <w:p w14:paraId="30E0B151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TGTAAGGTATACATACATACAGTATAATGTTTAGATTAAACATTCATTGTAAACAAGATTTATATTACACAAATTTCAT</w:t>
      </w:r>
    </w:p>
    <w:p w14:paraId="36FF4FCF" w14:textId="77777777" w:rsidR="009508D5" w:rsidRDefault="009508D5" w:rsidP="007238DF">
      <w:pPr>
        <w:adjustRightInd w:val="0"/>
        <w:snapToGrid w:val="0"/>
        <w:spacing w:line="240" w:lineRule="auto"/>
        <w:ind w:firstLine="480"/>
      </w:pPr>
      <w:r>
        <w:t>AATATTTTGTGTTTGAATGGCATAATAAGAACCCAGATTATTTAAGTGTTTGTGAAGTCATAGTATATTTTGATTTTTTT</w:t>
      </w:r>
    </w:p>
    <w:p w14:paraId="7BA59ACD" w14:textId="77777777" w:rsidR="00EC07C1" w:rsidRDefault="009508D5" w:rsidP="007238DF">
      <w:pPr>
        <w:adjustRightInd w:val="0"/>
        <w:snapToGrid w:val="0"/>
        <w:spacing w:line="240" w:lineRule="auto"/>
        <w:ind w:firstLine="480"/>
      </w:pPr>
      <w:r>
        <w:t>GAGGCATGAATAGGTAAAGTAATCTTTATGTTATTTATTTATTTATTTTTT</w:t>
      </w:r>
    </w:p>
    <w:sectPr w:rsidR="00EC07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16B8"/>
    <w:rsid w:val="00185929"/>
    <w:rsid w:val="0043128E"/>
    <w:rsid w:val="00720E56"/>
    <w:rsid w:val="007238DF"/>
    <w:rsid w:val="008C16B8"/>
    <w:rsid w:val="009508D5"/>
    <w:rsid w:val="00A61344"/>
    <w:rsid w:val="00E16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9FE02"/>
  <w15:docId w15:val="{FEAF1225-B555-4811-A66D-485888939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929"/>
    <w:pPr>
      <w:widowControl w:val="0"/>
      <w:spacing w:line="360" w:lineRule="auto"/>
      <w:ind w:firstLineChars="200" w:firstLine="200"/>
      <w:jc w:val="both"/>
    </w:pPr>
    <w:rPr>
      <w:rFonts w:eastAsia="SimSu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5929"/>
    <w:pPr>
      <w:keepNext/>
      <w:keepLines/>
      <w:spacing w:before="340" w:after="330" w:line="578" w:lineRule="auto"/>
      <w:ind w:firstLineChars="0" w:firstLine="0"/>
      <w:outlineLvl w:val="0"/>
    </w:pPr>
    <w:rPr>
      <w:rFonts w:eastAsiaTheme="minorEastAsia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929"/>
    <w:pPr>
      <w:keepNext/>
      <w:keepLines/>
      <w:spacing w:before="260" w:after="260" w:line="416" w:lineRule="auto"/>
      <w:ind w:firstLineChars="0" w:firstLine="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5929"/>
    <w:pPr>
      <w:keepNext/>
      <w:keepLines/>
      <w:spacing w:before="260" w:after="260" w:line="416" w:lineRule="auto"/>
      <w:ind w:firstLineChars="0" w:firstLine="0"/>
      <w:outlineLvl w:val="2"/>
    </w:pPr>
    <w:rPr>
      <w:rFonts w:eastAsiaTheme="minorEastAsia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5929"/>
    <w:pPr>
      <w:keepNext/>
      <w:keepLines/>
      <w:spacing w:before="280" w:after="290" w:line="376" w:lineRule="auto"/>
      <w:ind w:firstLineChars="0" w:firstLine="0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85929"/>
    <w:pPr>
      <w:keepNext/>
      <w:keepLines/>
      <w:spacing w:before="280" w:after="290" w:line="376" w:lineRule="auto"/>
      <w:ind w:firstLineChars="0" w:firstLine="0"/>
      <w:outlineLvl w:val="4"/>
    </w:pPr>
    <w:rPr>
      <w:rFonts w:eastAsiaTheme="minorEastAs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929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18592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85929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18592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185929"/>
    <w:rPr>
      <w:b/>
      <w:bCs/>
      <w:sz w:val="28"/>
      <w:szCs w:val="28"/>
    </w:rPr>
  </w:style>
  <w:style w:type="character" w:styleId="Emphasis">
    <w:name w:val="Emphasis"/>
    <w:basedOn w:val="DefaultParagraphFont"/>
    <w:qFormat/>
    <w:rsid w:val="00185929"/>
    <w:rPr>
      <w:i/>
      <w:iCs/>
    </w:rPr>
  </w:style>
  <w:style w:type="paragraph" w:styleId="ListParagraph">
    <w:name w:val="List Paragraph"/>
    <w:basedOn w:val="Normal"/>
    <w:uiPriority w:val="34"/>
    <w:qFormat/>
    <w:rsid w:val="00185929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373</Words>
  <Characters>19228</Characters>
  <Application>Microsoft Office Word</Application>
  <DocSecurity>0</DocSecurity>
  <Lines>160</Lines>
  <Paragraphs>45</Paragraphs>
  <ScaleCrop>false</ScaleCrop>
  <Company>微软中国</Company>
  <LinksUpToDate>false</LinksUpToDate>
  <CharactersWithSpaces>2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C</dc:creator>
  <cp:keywords/>
  <dc:description/>
  <cp:lastModifiedBy>Megan Bond</cp:lastModifiedBy>
  <cp:revision>2</cp:revision>
  <dcterms:created xsi:type="dcterms:W3CDTF">2021-10-15T08:09:00Z</dcterms:created>
  <dcterms:modified xsi:type="dcterms:W3CDTF">2021-10-15T08:09:00Z</dcterms:modified>
</cp:coreProperties>
</file>